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370"/>
        <w:gridCol w:w="1417"/>
        <w:gridCol w:w="1417"/>
      </w:tblGrid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HO-1</w:t>
            </w:r>
          </w:p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ng/ml)</w:t>
            </w:r>
          </w:p>
        </w:tc>
        <w:tc>
          <w:tcPr>
            <w:tcW w:w="1417" w:type="dxa"/>
            <w:vAlign w:val="bottom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FF4F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D200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  <w:r w:rsidRPr="00FF4F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</w:t>
            </w:r>
            <w:proofErr w:type="spellEnd"/>
            <w:r w:rsidRPr="00FF4F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/ml)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M-MSCs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titutive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6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+ 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tivated </w:t>
            </w: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cells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2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5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4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J-MSCs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titutive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1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5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5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+ 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tivated </w:t>
            </w: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cells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5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-MSCs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titutive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2</w:t>
            </w:r>
          </w:p>
        </w:tc>
      </w:tr>
      <w:tr w:rsidR="00A9250B" w:rsidRPr="00FF4F82" w:rsidTr="00A9250B">
        <w:trPr>
          <w:trHeight w:val="264"/>
        </w:trPr>
        <w:tc>
          <w:tcPr>
            <w:tcW w:w="1413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+ </w:t>
            </w: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tivated </w:t>
            </w:r>
            <w:r w:rsidRPr="009D6F0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-cells</w:t>
            </w:r>
          </w:p>
        </w:tc>
        <w:tc>
          <w:tcPr>
            <w:tcW w:w="1417" w:type="dxa"/>
          </w:tcPr>
          <w:p w:rsidR="00A9250B" w:rsidRPr="00FF4F82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4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</w:t>
            </w:r>
          </w:p>
        </w:tc>
        <w:tc>
          <w:tcPr>
            <w:tcW w:w="1417" w:type="dxa"/>
            <w:vAlign w:val="bottom"/>
          </w:tcPr>
          <w:p w:rsidR="00A9250B" w:rsidRPr="009D6F0E" w:rsidRDefault="00A9250B" w:rsidP="00A92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4F8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 </w:t>
            </w:r>
            <w:r w:rsidRPr="00FF4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3</w:t>
            </w:r>
          </w:p>
        </w:tc>
      </w:tr>
    </w:tbl>
    <w:p w:rsidR="00DF08FD" w:rsidRDefault="00DF08FD"/>
    <w:sectPr w:rsidR="00DF0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F0E"/>
    <w:rsid w:val="007E525C"/>
    <w:rsid w:val="00911F59"/>
    <w:rsid w:val="009D6F0E"/>
    <w:rsid w:val="00A9250B"/>
    <w:rsid w:val="00C0242D"/>
    <w:rsid w:val="00D672AB"/>
    <w:rsid w:val="00DF08FD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D1AA4-306F-43DD-B55A-BFEF753B3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09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3</cp:revision>
  <dcterms:created xsi:type="dcterms:W3CDTF">2017-01-15T11:54:00Z</dcterms:created>
  <dcterms:modified xsi:type="dcterms:W3CDTF">2017-01-24T08:50:00Z</dcterms:modified>
</cp:coreProperties>
</file>